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A5BBA" w14:textId="6B932069" w:rsidR="001135EF" w:rsidRPr="004231C4" w:rsidRDefault="00334B79" w:rsidP="004231C4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4231C4">
        <w:rPr>
          <w:rFonts w:ascii="Times New Roman" w:hAnsi="Times New Roman" w:cs="Times New Roman"/>
          <w:b/>
          <w:bCs/>
          <w:sz w:val="22"/>
        </w:rPr>
        <w:t>Supplemental Digital Contents (SDC)</w:t>
      </w:r>
    </w:p>
    <w:p w14:paraId="0A11074D" w14:textId="77777777" w:rsidR="00685F7E" w:rsidRDefault="00EE5AE7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>S1</w:t>
      </w:r>
      <w:r w:rsidR="00317C4C">
        <w:rPr>
          <w:rFonts w:ascii="Times New Roman" w:hAnsi="Times New Roman" w:cs="Times New Roman"/>
          <w:sz w:val="22"/>
        </w:rPr>
        <w:t xml:space="preserve"> </w:t>
      </w:r>
      <w:r w:rsidR="00317C4C">
        <w:rPr>
          <w:rFonts w:ascii="Times New Roman" w:hAnsi="Times New Roman" w:cs="Times New Roman" w:hint="eastAsia"/>
          <w:sz w:val="22"/>
        </w:rPr>
        <w:t>Table</w:t>
      </w:r>
      <w:r w:rsidRPr="004231C4">
        <w:rPr>
          <w:rFonts w:ascii="Times New Roman" w:hAnsi="Times New Roman" w:cs="Times New Roman"/>
          <w:sz w:val="22"/>
        </w:rPr>
        <w:t xml:space="preserve">. </w:t>
      </w:r>
      <w:r w:rsidR="00685F7E" w:rsidRPr="00685F7E">
        <w:rPr>
          <w:rFonts w:ascii="Times New Roman" w:hAnsi="Times New Roman" w:cs="Times New Roman"/>
          <w:sz w:val="22"/>
        </w:rPr>
        <w:t>Risk factors for 1-year post-transplant mortality in univariate analysis</w:t>
      </w:r>
      <w:r w:rsidR="00685F7E" w:rsidRPr="00685F7E">
        <w:rPr>
          <w:rFonts w:ascii="Times New Roman" w:hAnsi="Times New Roman" w:cs="Times New Roman"/>
          <w:sz w:val="22"/>
        </w:rPr>
        <w:t xml:space="preserve"> </w:t>
      </w:r>
    </w:p>
    <w:p w14:paraId="39670A1E" w14:textId="495CD981" w:rsidR="00EE5AE7" w:rsidRPr="004231C4" w:rsidRDefault="00EE5AE7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 xml:space="preserve">(A) Univariate analysis 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4248"/>
        <w:gridCol w:w="1606"/>
        <w:gridCol w:w="1606"/>
        <w:gridCol w:w="1607"/>
      </w:tblGrid>
      <w:tr w:rsidR="00EE5AE7" w:rsidRPr="004231C4" w14:paraId="1C8D7E70" w14:textId="77777777" w:rsidTr="00E72FDC">
        <w:tc>
          <w:tcPr>
            <w:tcW w:w="4248" w:type="dxa"/>
          </w:tcPr>
          <w:p w14:paraId="40FBE10A" w14:textId="77777777" w:rsidR="00EE5AE7" w:rsidRPr="004231C4" w:rsidRDefault="00EE5AE7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19F502B2" w14:textId="4D5BC0AC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606" w:type="dxa"/>
          </w:tcPr>
          <w:p w14:paraId="677513C5" w14:textId="6F06F22C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607" w:type="dxa"/>
          </w:tcPr>
          <w:p w14:paraId="118453BF" w14:textId="34D1DDE8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231C4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EE5AE7" w:rsidRPr="004231C4" w14:paraId="3FF4D7AE" w14:textId="77777777" w:rsidTr="00E72FDC">
        <w:tc>
          <w:tcPr>
            <w:tcW w:w="4248" w:type="dxa"/>
          </w:tcPr>
          <w:p w14:paraId="7B383D11" w14:textId="5820692D" w:rsidR="00EE5AE7" w:rsidRPr="004231C4" w:rsidRDefault="00EE5AE7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606" w:type="dxa"/>
          </w:tcPr>
          <w:p w14:paraId="378B9FBA" w14:textId="4FC52B97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94</w:t>
            </w:r>
          </w:p>
        </w:tc>
        <w:tc>
          <w:tcPr>
            <w:tcW w:w="1606" w:type="dxa"/>
          </w:tcPr>
          <w:p w14:paraId="027B6170" w14:textId="05F06E18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61–1.029</w:t>
            </w:r>
          </w:p>
        </w:tc>
        <w:tc>
          <w:tcPr>
            <w:tcW w:w="1607" w:type="dxa"/>
          </w:tcPr>
          <w:p w14:paraId="5255C85F" w14:textId="188F067A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32</w:t>
            </w:r>
          </w:p>
        </w:tc>
      </w:tr>
      <w:tr w:rsidR="00EE5AE7" w:rsidRPr="004231C4" w14:paraId="13CCE2FD" w14:textId="77777777" w:rsidTr="00E72FDC">
        <w:tc>
          <w:tcPr>
            <w:tcW w:w="4248" w:type="dxa"/>
            <w:shd w:val="clear" w:color="auto" w:fill="auto"/>
          </w:tcPr>
          <w:p w14:paraId="2F02FFA9" w14:textId="6987BBD9" w:rsidR="00EE5AE7" w:rsidRPr="004231C4" w:rsidRDefault="00EE5AE7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606" w:type="dxa"/>
            <w:shd w:val="clear" w:color="auto" w:fill="auto"/>
          </w:tcPr>
          <w:p w14:paraId="2116BAE2" w14:textId="4DA0C0DC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800</w:t>
            </w:r>
          </w:p>
        </w:tc>
        <w:tc>
          <w:tcPr>
            <w:tcW w:w="1606" w:type="dxa"/>
            <w:shd w:val="clear" w:color="auto" w:fill="auto"/>
          </w:tcPr>
          <w:p w14:paraId="000C2455" w14:textId="2B669982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10–2.065</w:t>
            </w:r>
          </w:p>
        </w:tc>
        <w:tc>
          <w:tcPr>
            <w:tcW w:w="1607" w:type="dxa"/>
            <w:shd w:val="clear" w:color="auto" w:fill="auto"/>
          </w:tcPr>
          <w:p w14:paraId="6CDA7524" w14:textId="3C511B73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645</w:t>
            </w:r>
          </w:p>
        </w:tc>
      </w:tr>
      <w:tr w:rsidR="00EE5AE7" w:rsidRPr="004231C4" w14:paraId="43835A2D" w14:textId="77777777" w:rsidTr="00E72FDC">
        <w:tc>
          <w:tcPr>
            <w:tcW w:w="4248" w:type="dxa"/>
          </w:tcPr>
          <w:p w14:paraId="362CBD3B" w14:textId="4FBBBCD3" w:rsidR="00EE5AE7" w:rsidRPr="004231C4" w:rsidRDefault="00EE5AE7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SAPS II</w:t>
            </w:r>
          </w:p>
        </w:tc>
        <w:tc>
          <w:tcPr>
            <w:tcW w:w="1606" w:type="dxa"/>
          </w:tcPr>
          <w:p w14:paraId="6D64588C" w14:textId="0F3B0591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16</w:t>
            </w:r>
          </w:p>
        </w:tc>
        <w:tc>
          <w:tcPr>
            <w:tcW w:w="1606" w:type="dxa"/>
          </w:tcPr>
          <w:p w14:paraId="3DA5E414" w14:textId="550A972F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93–1.039</w:t>
            </w:r>
          </w:p>
        </w:tc>
        <w:tc>
          <w:tcPr>
            <w:tcW w:w="1607" w:type="dxa"/>
          </w:tcPr>
          <w:p w14:paraId="202B986D" w14:textId="2865DF24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71</w:t>
            </w:r>
          </w:p>
        </w:tc>
      </w:tr>
      <w:tr w:rsidR="00EE5AE7" w:rsidRPr="004231C4" w14:paraId="0D679520" w14:textId="77777777" w:rsidTr="00E72FDC">
        <w:tc>
          <w:tcPr>
            <w:tcW w:w="4248" w:type="dxa"/>
            <w:shd w:val="clear" w:color="auto" w:fill="auto"/>
          </w:tcPr>
          <w:p w14:paraId="21273C41" w14:textId="74812798" w:rsidR="00EE5AE7" w:rsidRPr="004231C4" w:rsidRDefault="00EE5AE7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Immobilization (vs. mobilization)</w:t>
            </w:r>
          </w:p>
        </w:tc>
        <w:tc>
          <w:tcPr>
            <w:tcW w:w="1606" w:type="dxa"/>
            <w:shd w:val="clear" w:color="auto" w:fill="auto"/>
          </w:tcPr>
          <w:p w14:paraId="793F3D29" w14:textId="2EB15AD5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2.120</w:t>
            </w:r>
          </w:p>
        </w:tc>
        <w:tc>
          <w:tcPr>
            <w:tcW w:w="1606" w:type="dxa"/>
            <w:shd w:val="clear" w:color="auto" w:fill="auto"/>
          </w:tcPr>
          <w:p w14:paraId="0A1A4CE7" w14:textId="5DCCD693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95–5.654</w:t>
            </w:r>
          </w:p>
        </w:tc>
        <w:tc>
          <w:tcPr>
            <w:tcW w:w="1607" w:type="dxa"/>
            <w:shd w:val="clear" w:color="auto" w:fill="auto"/>
          </w:tcPr>
          <w:p w14:paraId="2E04E8E6" w14:textId="3177D6FA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33</w:t>
            </w:r>
          </w:p>
        </w:tc>
      </w:tr>
      <w:tr w:rsidR="00EE5AE7" w:rsidRPr="004231C4" w14:paraId="23CC3DFE" w14:textId="77777777" w:rsidTr="00E72FDC">
        <w:tc>
          <w:tcPr>
            <w:tcW w:w="4248" w:type="dxa"/>
            <w:shd w:val="clear" w:color="auto" w:fill="auto"/>
          </w:tcPr>
          <w:p w14:paraId="59D0B0BC" w14:textId="6BF836DE" w:rsidR="00EE5AE7" w:rsidRPr="004231C4" w:rsidRDefault="00EE5AE7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BTT (vs. non-BTT)</w:t>
            </w:r>
          </w:p>
        </w:tc>
        <w:tc>
          <w:tcPr>
            <w:tcW w:w="1606" w:type="dxa"/>
            <w:shd w:val="clear" w:color="auto" w:fill="auto"/>
          </w:tcPr>
          <w:p w14:paraId="3618FA68" w14:textId="29503175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549</w:t>
            </w:r>
          </w:p>
        </w:tc>
        <w:tc>
          <w:tcPr>
            <w:tcW w:w="1606" w:type="dxa"/>
            <w:shd w:val="clear" w:color="auto" w:fill="auto"/>
          </w:tcPr>
          <w:p w14:paraId="774B4703" w14:textId="2949465C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600–3.996</w:t>
            </w:r>
          </w:p>
        </w:tc>
        <w:tc>
          <w:tcPr>
            <w:tcW w:w="1607" w:type="dxa"/>
            <w:shd w:val="clear" w:color="auto" w:fill="auto"/>
          </w:tcPr>
          <w:p w14:paraId="1DF03920" w14:textId="2379FC8B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66</w:t>
            </w:r>
          </w:p>
        </w:tc>
      </w:tr>
      <w:tr w:rsidR="00EE5AE7" w:rsidRPr="004231C4" w14:paraId="3E5B1290" w14:textId="77777777" w:rsidTr="00E72FDC">
        <w:tc>
          <w:tcPr>
            <w:tcW w:w="4248" w:type="dxa"/>
          </w:tcPr>
          <w:p w14:paraId="6D730A0B" w14:textId="5F737B29" w:rsidR="00EE5AE7" w:rsidRPr="004231C4" w:rsidRDefault="00EE5AE7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BTT</w:t>
            </w:r>
          </w:p>
        </w:tc>
        <w:tc>
          <w:tcPr>
            <w:tcW w:w="1606" w:type="dxa"/>
          </w:tcPr>
          <w:p w14:paraId="715540DA" w14:textId="77777777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6EA5EAF2" w14:textId="77777777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6E333A93" w14:textId="3D76FD5D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EE5AE7" w:rsidRPr="004231C4" w14:paraId="31EEC3AA" w14:textId="77777777" w:rsidTr="00E72FDC">
        <w:tc>
          <w:tcPr>
            <w:tcW w:w="4248" w:type="dxa"/>
          </w:tcPr>
          <w:p w14:paraId="46E3ED36" w14:textId="4A4D886B" w:rsidR="00EE5AE7" w:rsidRPr="004231C4" w:rsidRDefault="00EE5AE7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Non-BTT</w:t>
            </w:r>
          </w:p>
        </w:tc>
        <w:tc>
          <w:tcPr>
            <w:tcW w:w="1606" w:type="dxa"/>
          </w:tcPr>
          <w:p w14:paraId="311014B9" w14:textId="4D1A9B87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606" w:type="dxa"/>
          </w:tcPr>
          <w:p w14:paraId="50F7CA75" w14:textId="77777777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4D1ECEC2" w14:textId="77777777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5AE7" w:rsidRPr="004231C4" w14:paraId="29580A50" w14:textId="77777777" w:rsidTr="00E72FDC">
        <w:tc>
          <w:tcPr>
            <w:tcW w:w="4248" w:type="dxa"/>
          </w:tcPr>
          <w:p w14:paraId="2FD52CC5" w14:textId="31A3309A" w:rsidR="00EE5AE7" w:rsidRPr="004231C4" w:rsidRDefault="00EE5AE7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Short-term BTT (&lt; 14 days)</w:t>
            </w:r>
          </w:p>
        </w:tc>
        <w:tc>
          <w:tcPr>
            <w:tcW w:w="1606" w:type="dxa"/>
          </w:tcPr>
          <w:p w14:paraId="20235D81" w14:textId="10D6EF9B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481</w:t>
            </w:r>
          </w:p>
        </w:tc>
        <w:tc>
          <w:tcPr>
            <w:tcW w:w="1606" w:type="dxa"/>
          </w:tcPr>
          <w:p w14:paraId="07C6F2D6" w14:textId="081B8858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00–2.315</w:t>
            </w:r>
          </w:p>
        </w:tc>
        <w:tc>
          <w:tcPr>
            <w:tcW w:w="1607" w:type="dxa"/>
          </w:tcPr>
          <w:p w14:paraId="765EAE77" w14:textId="76F4C6C9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61</w:t>
            </w:r>
          </w:p>
        </w:tc>
      </w:tr>
      <w:tr w:rsidR="00EE5AE7" w:rsidRPr="004231C4" w14:paraId="02B8232C" w14:textId="77777777" w:rsidTr="00E72FDC">
        <w:tc>
          <w:tcPr>
            <w:tcW w:w="4248" w:type="dxa"/>
          </w:tcPr>
          <w:p w14:paraId="319054F0" w14:textId="36AB95F9" w:rsidR="00EE5AE7" w:rsidRPr="004231C4" w:rsidRDefault="00EE5AE7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Long-term BTT (</w:t>
            </w:r>
            <w:r w:rsidRPr="004231C4">
              <w:rPr>
                <w:rFonts w:ascii="Times New Roman" w:eastAsia="바탕" w:hAnsi="Times New Roman" w:cs="Times New Roman"/>
                <w:sz w:val="22"/>
              </w:rPr>
              <w:t>≥</w:t>
            </w:r>
            <w:r w:rsidRPr="004231C4">
              <w:rPr>
                <w:rFonts w:ascii="Times New Roman" w:hAnsi="Times New Roman" w:cs="Times New Roman"/>
                <w:sz w:val="22"/>
              </w:rPr>
              <w:t xml:space="preserve"> 14 days)</w:t>
            </w:r>
          </w:p>
        </w:tc>
        <w:tc>
          <w:tcPr>
            <w:tcW w:w="1606" w:type="dxa"/>
          </w:tcPr>
          <w:p w14:paraId="091745AB" w14:textId="30F92ECB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3.070</w:t>
            </w:r>
          </w:p>
        </w:tc>
        <w:tc>
          <w:tcPr>
            <w:tcW w:w="1606" w:type="dxa"/>
          </w:tcPr>
          <w:p w14:paraId="5CD879BA" w14:textId="22C5BA64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141–8.260</w:t>
            </w:r>
          </w:p>
        </w:tc>
        <w:tc>
          <w:tcPr>
            <w:tcW w:w="1607" w:type="dxa"/>
          </w:tcPr>
          <w:p w14:paraId="77C2AEC8" w14:textId="1FBF36C0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026</w:t>
            </w:r>
          </w:p>
        </w:tc>
      </w:tr>
      <w:tr w:rsidR="00EE5AE7" w:rsidRPr="004231C4" w14:paraId="6ED875F7" w14:textId="77777777" w:rsidTr="00E72FDC">
        <w:tc>
          <w:tcPr>
            <w:tcW w:w="4248" w:type="dxa"/>
          </w:tcPr>
          <w:p w14:paraId="6D2A13D7" w14:textId="03949851" w:rsidR="00EE5AE7" w:rsidRPr="004231C4" w:rsidRDefault="00EE5AE7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ECMO configuration at transplantation</w:t>
            </w:r>
          </w:p>
        </w:tc>
        <w:tc>
          <w:tcPr>
            <w:tcW w:w="1606" w:type="dxa"/>
          </w:tcPr>
          <w:p w14:paraId="02481C8B" w14:textId="77777777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237BA73C" w14:textId="77777777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59CB7F1E" w14:textId="0BDA2841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251</w:t>
            </w:r>
          </w:p>
        </w:tc>
      </w:tr>
      <w:tr w:rsidR="00EE5AE7" w:rsidRPr="004231C4" w14:paraId="4C5EBBA5" w14:textId="77777777" w:rsidTr="00E72FDC">
        <w:tc>
          <w:tcPr>
            <w:tcW w:w="4248" w:type="dxa"/>
          </w:tcPr>
          <w:p w14:paraId="01327D4B" w14:textId="7B8CC782" w:rsidR="00EE5AE7" w:rsidRPr="004231C4" w:rsidRDefault="00EE5AE7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Non-BTT</w:t>
            </w:r>
          </w:p>
        </w:tc>
        <w:tc>
          <w:tcPr>
            <w:tcW w:w="1606" w:type="dxa"/>
          </w:tcPr>
          <w:p w14:paraId="08FD63C4" w14:textId="31BBFA6A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606" w:type="dxa"/>
          </w:tcPr>
          <w:p w14:paraId="7BE90E8C" w14:textId="77777777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36E00CFB" w14:textId="77777777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5AE7" w:rsidRPr="004231C4" w14:paraId="6B902EBF" w14:textId="77777777" w:rsidTr="00E72FDC">
        <w:tc>
          <w:tcPr>
            <w:tcW w:w="4248" w:type="dxa"/>
          </w:tcPr>
          <w:p w14:paraId="69518733" w14:textId="132897AC" w:rsidR="00EE5AE7" w:rsidRPr="004231C4" w:rsidRDefault="00EE5AE7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31C4">
              <w:rPr>
                <w:rFonts w:ascii="Times New Roman" w:hAnsi="Times New Roman" w:cs="Times New Roman"/>
                <w:sz w:val="22"/>
              </w:rPr>
              <w:t>Veno</w:t>
            </w:r>
            <w:proofErr w:type="spellEnd"/>
            <w:r w:rsidRPr="004231C4">
              <w:rPr>
                <w:rFonts w:ascii="Times New Roman" w:hAnsi="Times New Roman" w:cs="Times New Roman"/>
                <w:sz w:val="22"/>
              </w:rPr>
              <w:t>-venous</w:t>
            </w:r>
          </w:p>
        </w:tc>
        <w:tc>
          <w:tcPr>
            <w:tcW w:w="1606" w:type="dxa"/>
          </w:tcPr>
          <w:p w14:paraId="77BC9CB2" w14:textId="57E5E546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168</w:t>
            </w:r>
          </w:p>
        </w:tc>
        <w:tc>
          <w:tcPr>
            <w:tcW w:w="1606" w:type="dxa"/>
          </w:tcPr>
          <w:p w14:paraId="19D44B75" w14:textId="02D3E7D2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92–3.475</w:t>
            </w:r>
          </w:p>
        </w:tc>
        <w:tc>
          <w:tcPr>
            <w:tcW w:w="1607" w:type="dxa"/>
          </w:tcPr>
          <w:p w14:paraId="005F8579" w14:textId="09136AF2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81</w:t>
            </w:r>
          </w:p>
        </w:tc>
      </w:tr>
      <w:tr w:rsidR="00EE5AE7" w:rsidRPr="004231C4" w14:paraId="7D5A8783" w14:textId="77777777" w:rsidTr="00E72FDC">
        <w:tc>
          <w:tcPr>
            <w:tcW w:w="4248" w:type="dxa"/>
          </w:tcPr>
          <w:p w14:paraId="155E53A5" w14:textId="4B7A49B9" w:rsidR="00EE5AE7" w:rsidRPr="004231C4" w:rsidRDefault="00EE5AE7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31C4">
              <w:rPr>
                <w:rFonts w:ascii="Times New Roman" w:hAnsi="Times New Roman" w:cs="Times New Roman"/>
                <w:sz w:val="22"/>
              </w:rPr>
              <w:t>Veno</w:t>
            </w:r>
            <w:proofErr w:type="spellEnd"/>
            <w:r w:rsidRPr="004231C4">
              <w:rPr>
                <w:rFonts w:ascii="Times New Roman" w:hAnsi="Times New Roman" w:cs="Times New Roman"/>
                <w:sz w:val="22"/>
              </w:rPr>
              <w:t>-arterial</w:t>
            </w:r>
          </w:p>
        </w:tc>
        <w:tc>
          <w:tcPr>
            <w:tcW w:w="1606" w:type="dxa"/>
          </w:tcPr>
          <w:p w14:paraId="5EBBA559" w14:textId="03D37003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2.548</w:t>
            </w:r>
          </w:p>
        </w:tc>
        <w:tc>
          <w:tcPr>
            <w:tcW w:w="1606" w:type="dxa"/>
          </w:tcPr>
          <w:p w14:paraId="5FC34150" w14:textId="0F962F73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808–8.038</w:t>
            </w:r>
          </w:p>
        </w:tc>
        <w:tc>
          <w:tcPr>
            <w:tcW w:w="1607" w:type="dxa"/>
          </w:tcPr>
          <w:p w14:paraId="60AD8F2C" w14:textId="18C2DE9C" w:rsidR="00EE5AE7" w:rsidRPr="004231C4" w:rsidRDefault="00EE5AE7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11</w:t>
            </w:r>
          </w:p>
        </w:tc>
      </w:tr>
    </w:tbl>
    <w:p w14:paraId="318FF24C" w14:textId="546F3E93" w:rsidR="009A19D8" w:rsidRPr="004231C4" w:rsidRDefault="00EE5AE7" w:rsidP="004F7BE6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 xml:space="preserve">Abbreviations: BTT = bridge to lung transplantation; CI = confidence interval; ECMO = extracorporeal membrane oxygenation; HR = hazard ratio; SAPS II = simplified acute physiologic score II. </w:t>
      </w:r>
    </w:p>
    <w:sectPr w:rsidR="009A19D8" w:rsidRPr="004231C4" w:rsidSect="004231C4">
      <w:footerReference w:type="default" r:id="rId6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B7961" w14:textId="77777777" w:rsidR="00E76750" w:rsidRDefault="00E76750" w:rsidP="004231C4">
      <w:pPr>
        <w:spacing w:after="0" w:line="240" w:lineRule="auto"/>
      </w:pPr>
      <w:r>
        <w:separator/>
      </w:r>
    </w:p>
  </w:endnote>
  <w:endnote w:type="continuationSeparator" w:id="0">
    <w:p w14:paraId="19E24560" w14:textId="77777777" w:rsidR="00E76750" w:rsidRDefault="00E76750" w:rsidP="00423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6028323"/>
      <w:docPartObj>
        <w:docPartGallery w:val="Page Numbers (Bottom of Page)"/>
        <w:docPartUnique/>
      </w:docPartObj>
    </w:sdtPr>
    <w:sdtEndPr/>
    <w:sdtContent>
      <w:p w14:paraId="2FEE4936" w14:textId="13456F20" w:rsidR="004231C4" w:rsidRDefault="004231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B9C367C" w14:textId="77777777" w:rsidR="004231C4" w:rsidRDefault="004231C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33440" w14:textId="77777777" w:rsidR="00E76750" w:rsidRDefault="00E76750" w:rsidP="004231C4">
      <w:pPr>
        <w:spacing w:after="0" w:line="240" w:lineRule="auto"/>
      </w:pPr>
      <w:r>
        <w:separator/>
      </w:r>
    </w:p>
  </w:footnote>
  <w:footnote w:type="continuationSeparator" w:id="0">
    <w:p w14:paraId="370E5193" w14:textId="77777777" w:rsidR="00E76750" w:rsidRDefault="00E76750" w:rsidP="004231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67C"/>
    <w:rsid w:val="001135EF"/>
    <w:rsid w:val="00266AA7"/>
    <w:rsid w:val="00317C4C"/>
    <w:rsid w:val="00334B79"/>
    <w:rsid w:val="004231C4"/>
    <w:rsid w:val="004F7BE6"/>
    <w:rsid w:val="00685F7E"/>
    <w:rsid w:val="006D467C"/>
    <w:rsid w:val="008A0080"/>
    <w:rsid w:val="008B235C"/>
    <w:rsid w:val="008D398C"/>
    <w:rsid w:val="00994173"/>
    <w:rsid w:val="009A19D8"/>
    <w:rsid w:val="00CF208E"/>
    <w:rsid w:val="00E76750"/>
    <w:rsid w:val="00EE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72BFA"/>
  <w15:chartTrackingRefBased/>
  <w15:docId w15:val="{48A6D37E-E7FB-4E06-A0CE-FBF9D9DF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6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231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31C4"/>
  </w:style>
  <w:style w:type="paragraph" w:styleId="a5">
    <w:name w:val="footer"/>
    <w:basedOn w:val="a"/>
    <w:link w:val="Char0"/>
    <w:uiPriority w:val="99"/>
    <w:unhideWhenUsed/>
    <w:rsid w:val="004231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31C4"/>
  </w:style>
  <w:style w:type="character" w:styleId="a6">
    <w:name w:val="line number"/>
    <w:basedOn w:val="a0"/>
    <w:uiPriority w:val="99"/>
    <w:semiHidden/>
    <w:unhideWhenUsed/>
    <w:rsid w:val="0042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Dongkyu</dc:creator>
  <cp:keywords/>
  <dc:description/>
  <cp:lastModifiedBy>Oh Dongkyu</cp:lastModifiedBy>
  <cp:revision>7</cp:revision>
  <dcterms:created xsi:type="dcterms:W3CDTF">2020-07-01T03:53:00Z</dcterms:created>
  <dcterms:modified xsi:type="dcterms:W3CDTF">2021-06-22T22:48:00Z</dcterms:modified>
</cp:coreProperties>
</file>